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DA8" w:rsidRPr="009D412B" w:rsidRDefault="004C4DA8" w:rsidP="004C4DA8">
      <w:pPr>
        <w:rPr>
          <w:rFonts w:ascii="Times New Roman,AdvTT1dfd66bb" w:eastAsia="Times New Roman,AdvTT1dfd66bb" w:hAnsi="Times New Roman,AdvTT1dfd66bb" w:cs="Times New Roman,AdvTT1dfd66bb"/>
          <w:sz w:val="24"/>
          <w:szCs w:val="24"/>
        </w:rPr>
      </w:pPr>
      <w:r w:rsidRPr="009D412B"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Pr="009D412B">
        <w:rPr>
          <w:rFonts w:ascii="Times New Roman,AdvTT1dfd66bb" w:eastAsia="Times New Roman,AdvTT1dfd66bb" w:hAnsi="Times New Roman,AdvTT1dfd66bb" w:cs="Times New Roman,AdvTT1dfd66bb"/>
          <w:kern w:val="0"/>
          <w:sz w:val="24"/>
          <w:szCs w:val="24"/>
        </w:rPr>
        <w:t xml:space="preserve"> </w:t>
      </w:r>
      <w:r>
        <w:rPr>
          <w:rFonts w:ascii="Times New Roman,AdvTT1dfd66bb" w:eastAsia="Times New Roman,AdvTT1dfd66bb" w:hAnsi="Times New Roman,AdvTT1dfd66bb" w:cs="Times New Roman,AdvTT1dfd66bb"/>
          <w:kern w:val="0"/>
          <w:sz w:val="24"/>
          <w:szCs w:val="24"/>
        </w:rPr>
        <w:t>Table 1</w:t>
      </w:r>
      <w:r w:rsidRPr="009D412B">
        <w:rPr>
          <w:rFonts w:ascii="Times New Roman,AdvTT1dfd66bb" w:eastAsia="Times New Roman,AdvTT1dfd66bb" w:hAnsi="Times New Roman,AdvTT1dfd66bb" w:cs="Times New Roman,AdvTT1dfd66bb"/>
          <w:kern w:val="0"/>
          <w:sz w:val="24"/>
          <w:szCs w:val="24"/>
        </w:rPr>
        <w:t>. Three-tesla multiparametric MRI sequence paramet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88"/>
        <w:gridCol w:w="1474"/>
        <w:gridCol w:w="1955"/>
        <w:gridCol w:w="1710"/>
        <w:gridCol w:w="1189"/>
      </w:tblGrid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 w:rightChars="-43" w:right="-86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Imaging parameters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1W</w:t>
            </w:r>
          </w:p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axial</w:t>
            </w:r>
            <w:bookmarkStart w:id="0" w:name="_GoBack"/>
            <w:bookmarkEnd w:id="0"/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2W axial/coronal/sagittal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1W axial</w:t>
            </w:r>
          </w:p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precontrast/</w:t>
            </w:r>
          </w:p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postcontrast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DWI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Sequence type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SE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SE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SE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SE-EPI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R(ms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535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000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729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5650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TE(ms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8.8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90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8.8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64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Slice thickness/gap(mm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/0.4mm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/0.4mm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/0.4mm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/0.4mm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Number of slices per station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30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30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30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30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FOV(mm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00x200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00x200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00x200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50x250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Matrix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00x284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84x284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00x285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124x124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Bandwidths(Hz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18.4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29.9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18.7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4.7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Scans/ station(s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120s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160s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80s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163s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Flip angle (</w:t>
            </w:r>
            <w:r w:rsidRPr="009D412B">
              <w:rPr>
                <w:rFonts w:ascii="Times New Roman,맑은 고딕" w:eastAsia="Times New Roman,맑은 고딕" w:hAnsi="Times New Roman,맑은 고딕" w:cs="Times New Roman,맑은 고딕"/>
                <w:kern w:val="0"/>
                <w:sz w:val="18"/>
                <w:szCs w:val="18"/>
              </w:rPr>
              <w:t>°</w:t>
            </w: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90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90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90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90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Number of signal averages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</w:t>
            </w: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</w:t>
            </w: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2</w:t>
            </w: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4</w:t>
            </w:r>
          </w:p>
        </w:tc>
      </w:tr>
      <w:tr w:rsidR="004C4DA8" w:rsidRPr="009D412B" w:rsidTr="00FE3C41">
        <w:trPr>
          <w:trHeight w:val="621"/>
        </w:trPr>
        <w:tc>
          <w:tcPr>
            <w:tcW w:w="2688" w:type="dxa"/>
            <w:vAlign w:val="center"/>
          </w:tcPr>
          <w:p w:rsidR="004C4DA8" w:rsidRPr="009D412B" w:rsidRDefault="004C4DA8" w:rsidP="00FE3C41">
            <w:pPr>
              <w:spacing w:after="200"/>
              <w:ind w:leftChars="114" w:left="228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b-values(s/mm</w:t>
            </w: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  <w:vertAlign w:val="superscript"/>
              </w:rPr>
              <w:t>2</w:t>
            </w: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" w:eastAsia="AdvTT1dfd66b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55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" w:eastAsia="AdvTT1dfd66b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" w:eastAsia="AdvTT1dfd66bb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vAlign w:val="center"/>
          </w:tcPr>
          <w:p w:rsidR="004C4DA8" w:rsidRPr="009D412B" w:rsidRDefault="004C4DA8" w:rsidP="00FE3C41">
            <w:pPr>
              <w:spacing w:after="200"/>
              <w:ind w:leftChars="14" w:left="28"/>
              <w:jc w:val="center"/>
              <w:rPr>
                <w:rFonts w:ascii="Times New Roman,AdvTT1dfd66bb" w:eastAsia="Times New Roman,AdvTT1dfd66bb" w:hAnsi="Times New Roman,AdvTT1dfd66bb" w:cs="Times New Roman,AdvTT1dfd66bb"/>
                <w:sz w:val="18"/>
                <w:szCs w:val="18"/>
              </w:rPr>
            </w:pPr>
            <w:r w:rsidRPr="009D412B">
              <w:rPr>
                <w:rFonts w:ascii="Times New Roman,AdvTT1dfd66bb" w:eastAsia="Times New Roman,AdvTT1dfd66bb" w:hAnsi="Times New Roman,AdvTT1dfd66bb" w:cs="Times New Roman,AdvTT1dfd66bb"/>
                <w:kern w:val="0"/>
                <w:sz w:val="18"/>
                <w:szCs w:val="18"/>
              </w:rPr>
              <w:t>0,800</w:t>
            </w:r>
          </w:p>
        </w:tc>
      </w:tr>
    </w:tbl>
    <w:p w:rsidR="004C4DA8" w:rsidRDefault="004C4DA8" w:rsidP="004C4DA8">
      <w:pPr>
        <w:wordWrap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412B">
        <w:rPr>
          <w:rFonts w:ascii="Times New Roman,AdvTT1dfd66bb" w:eastAsia="Times New Roman,AdvTT1dfd66bb" w:hAnsi="Times New Roman,AdvTT1dfd66bb" w:cs="Times New Roman,AdvTT1dfd66bb"/>
          <w:kern w:val="0"/>
          <w:sz w:val="24"/>
          <w:szCs w:val="24"/>
        </w:rPr>
        <w:t>Abbreviations: T2W = T2-weighted; DWI =diffusion-weighted MR imaging; DCE =dynamic contrast enhanced MR imaging; FOV=field of view; TSE= turbo-spin echo; SE-EPI= spin-echo echo-planar imaging; GRE= gradient echo sequence; FLASH= fast low angle shot; TR= Time to Repetition; TE= Time to Echo; TI= time to inversion; ms= milliseconds</w:t>
      </w:r>
    </w:p>
    <w:p w:rsidR="004C4DA8" w:rsidRDefault="004C4DA8" w:rsidP="004C4DA8">
      <w:pPr>
        <w:wordWrap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C4DA8" w:rsidRDefault="004C4DA8" w:rsidP="004C4DA8">
      <w:pPr>
        <w:wordWrap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C4DA8" w:rsidRDefault="004C4DA8" w:rsidP="004C4DA8">
      <w:pPr>
        <w:wordWrap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C4DA8" w:rsidRDefault="004C4DA8" w:rsidP="004C4DA8">
      <w:pPr>
        <w:wordWrap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C4DA8" w:rsidRPr="009D412B" w:rsidRDefault="004C4DA8" w:rsidP="004C4DA8">
      <w:pPr>
        <w:wordWrap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2</w:t>
      </w:r>
      <w:r w:rsidRPr="009D412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D412B">
        <w:rPr>
          <w:rFonts w:ascii="Times New Roman" w:eastAsia="Times New Roman" w:hAnsi="Times New Roman" w:cs="Times New Roman"/>
          <w:color w:val="000000"/>
          <w:sz w:val="24"/>
          <w:szCs w:val="24"/>
        </w:rPr>
        <w:t>American Joint Committee on Cancer (</w:t>
      </w:r>
      <w:r w:rsidRPr="009D412B">
        <w:rPr>
          <w:rFonts w:ascii="Times New Roman" w:eastAsia="Times New Roman" w:hAnsi="Times New Roman" w:cs="Times New Roman"/>
          <w:sz w:val="24"/>
          <w:szCs w:val="24"/>
        </w:rPr>
        <w:t>AJCC)-Tumor-Node-Metastases(TNM), International Federation of Gynecology Obstetrics(FIGO) and MRI surgical staging systems for carcinoma of the cervix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175"/>
        <w:gridCol w:w="3786"/>
        <w:gridCol w:w="3118"/>
      </w:tblGrid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Pathologic or MRI TNM</w:t>
            </w:r>
          </w:p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FIGO</w:t>
            </w:r>
          </w:p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stages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Surgical-Pathologic Findings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MRI findings</w:t>
            </w:r>
          </w:p>
        </w:tc>
      </w:tr>
      <w:tr w:rsidR="004C4DA8" w:rsidRPr="009D412B" w:rsidTr="00FE3C41">
        <w:trPr>
          <w:trHeight w:val="173"/>
        </w:trPr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X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Primary tumor cannot be assessed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C4DA8" w:rsidRPr="009D412B" w:rsidTr="00FE3C41">
        <w:trPr>
          <w:trHeight w:val="173"/>
        </w:trPr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No evidence of primary tumor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Not visible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1a1,2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A1,2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nvasive carcinoma diagnosed only by microscopy, stromal invasion with a maximum depth 5.0 mm measured from the base of the epithelium and a horizontal spread of 7.0mm or less. vascular space involvement, venous or lymphatic, does not affect classification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No tumor visible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1b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Clinically visible lesion confined to the cervix or microscopic lesion greater than T1a/A2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identified but an intact cervical stromal ring surrounding the tumor.</w:t>
            </w:r>
          </w:p>
        </w:tc>
      </w:tr>
      <w:tr w:rsidR="004C4DA8" w:rsidRPr="009D412B" w:rsidTr="00FE3C41">
        <w:trPr>
          <w:trHeight w:val="1005"/>
        </w:trPr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1b1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B1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Clinically visible lesion 4.0 cm or less in greatest dimension</w:t>
            </w:r>
          </w:p>
        </w:tc>
        <w:tc>
          <w:tcPr>
            <w:tcW w:w="3118" w:type="dxa"/>
            <w:vMerge w:val="restart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맑은 고딕" w:hAnsi="Times New Roman" w:cs="Times New Roman"/>
                <w:sz w:val="18"/>
                <w:szCs w:val="18"/>
              </w:rPr>
              <w:t>Tumor identified but an intact cervical stromal ring surrounding the tumor.</w:t>
            </w:r>
          </w:p>
        </w:tc>
      </w:tr>
      <w:tr w:rsidR="004C4DA8" w:rsidRPr="009D412B" w:rsidTr="00FE3C41">
        <w:trPr>
          <w:trHeight w:val="1050"/>
        </w:trPr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1b2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B2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Clinically visible lesion more than 4.0cm in great dimension</w:t>
            </w:r>
          </w:p>
        </w:tc>
        <w:tc>
          <w:tcPr>
            <w:tcW w:w="3118" w:type="dxa"/>
            <w:vMerge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Cervical carcinoma invades beyond uterus but not to pelvic wall or to lower third of vagina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Proximity of the margin of the cervical tumor to vagina associated with loss of the low SI vaginal wall but no extension of tumor beyond.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2a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without parametrial invasion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Loss of integrity of the low-signal intensity vaginal wall (upper two-thirds)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2a1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A1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Clinically visible lesion 4.0cm or less in greatest dimension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2a2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A2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Clinically visible lesion more than 4.0cm in greatest dimension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2b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with parametrial invasion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Disrupted low-signal intensity ring of the cervix with tumor extending into the parametrium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extension to pelvic wall and/or involves lower third of vagina and /or causes hydronephrosis or nonfunctioning kidney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3a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involves lower third of vagina, no extension to pelvic wall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extending into the lower third of vagina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3b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umor extends to pelvic wall and/or causes </w:t>
            </w: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ydronephrosis or nonfunctioning kidney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Tumor extending to pelvis muscles or </w:t>
            </w: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ilated ureter.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4</w:t>
            </w: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VA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invades mucosa of bladder or rectum, and/or extends beyond true pelvis (bullous edema is not sufficient to classify a tumor as T4)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Loss of perivesical and perirectal fat planes, tumor extending to the bladder or rectum.</w:t>
            </w:r>
          </w:p>
        </w:tc>
      </w:tr>
      <w:tr w:rsidR="004C4DA8" w:rsidRPr="009D412B" w:rsidTr="00FE3C41">
        <w:tc>
          <w:tcPr>
            <w:tcW w:w="988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Align w:val="center"/>
          </w:tcPr>
          <w:p w:rsidR="004C4DA8" w:rsidRPr="009D412B" w:rsidRDefault="004C4DA8" w:rsidP="00FE3C41">
            <w:pPr>
              <w:spacing w:after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IVB</w:t>
            </w:r>
          </w:p>
        </w:tc>
        <w:tc>
          <w:tcPr>
            <w:tcW w:w="3786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Distant metastasis (including peritoneal spread, involvement of supraclavicular, mediastinal, or paraaortic lymph nodes, lung, liver, bone)</w:t>
            </w:r>
          </w:p>
        </w:tc>
        <w:tc>
          <w:tcPr>
            <w:tcW w:w="3118" w:type="dxa"/>
            <w:vAlign w:val="center"/>
          </w:tcPr>
          <w:p w:rsidR="004C4DA8" w:rsidRPr="009D412B" w:rsidRDefault="004C4DA8" w:rsidP="00FE3C41">
            <w:pPr>
              <w:spacing w:after="20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412B">
              <w:rPr>
                <w:rFonts w:ascii="Times New Roman" w:eastAsia="Times New Roman" w:hAnsi="Times New Roman" w:cs="Times New Roman"/>
                <w:sz w:val="18"/>
                <w:szCs w:val="18"/>
              </w:rPr>
              <w:t>Tumor demonstrated outside the true pelvis</w:t>
            </w:r>
          </w:p>
        </w:tc>
      </w:tr>
    </w:tbl>
    <w:p w:rsidR="004C4DA8" w:rsidRPr="009D412B" w:rsidRDefault="004C4DA8" w:rsidP="004C4DA8">
      <w:pPr>
        <w:wordWrap/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4C4DA8" w:rsidRDefault="004C4DA8" w:rsidP="004C4DA8"/>
    <w:p w:rsidR="007C388F" w:rsidRPr="006F68BA" w:rsidRDefault="007C388F"/>
    <w:sectPr w:rsidR="007C388F" w:rsidRPr="006F68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466F" w:rsidRDefault="009A466F" w:rsidP="006F68BA">
      <w:pPr>
        <w:spacing w:after="0" w:line="240" w:lineRule="auto"/>
      </w:pPr>
      <w:r>
        <w:separator/>
      </w:r>
    </w:p>
  </w:endnote>
  <w:endnote w:type="continuationSeparator" w:id="0">
    <w:p w:rsidR="009A466F" w:rsidRDefault="009A466F" w:rsidP="006F6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,AdvTT1dfd66bb">
    <w:altName w:val="Times New Roman"/>
    <w:panose1 w:val="00000000000000000000"/>
    <w:charset w:val="00"/>
    <w:family w:val="roman"/>
    <w:notTrueType/>
    <w:pitch w:val="default"/>
  </w:font>
  <w:font w:name="Times New Roman,맑은 고딕">
    <w:altName w:val="바탕"/>
    <w:panose1 w:val="00000000000000000000"/>
    <w:charset w:val="81"/>
    <w:family w:val="roman"/>
    <w:notTrueType/>
    <w:pitch w:val="default"/>
  </w:font>
  <w:font w:name="AdvTT1dfd66bb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466F" w:rsidRDefault="009A466F" w:rsidP="006F68BA">
      <w:pPr>
        <w:spacing w:after="0" w:line="240" w:lineRule="auto"/>
      </w:pPr>
      <w:r>
        <w:separator/>
      </w:r>
    </w:p>
  </w:footnote>
  <w:footnote w:type="continuationSeparator" w:id="0">
    <w:p w:rsidR="009A466F" w:rsidRDefault="009A466F" w:rsidP="006F6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DA8"/>
    <w:rsid w:val="00192227"/>
    <w:rsid w:val="00333917"/>
    <w:rsid w:val="004C4DA8"/>
    <w:rsid w:val="006F6458"/>
    <w:rsid w:val="006F68BA"/>
    <w:rsid w:val="007A34D1"/>
    <w:rsid w:val="007C388F"/>
    <w:rsid w:val="009A466F"/>
    <w:rsid w:val="00A75C85"/>
    <w:rsid w:val="00B9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1E2512-9724-49C5-8F4E-B7413EBC4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4D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4C4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F68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68BA"/>
  </w:style>
  <w:style w:type="paragraph" w:styleId="a5">
    <w:name w:val="footer"/>
    <w:basedOn w:val="a"/>
    <w:link w:val="Char0"/>
    <w:uiPriority w:val="99"/>
    <w:unhideWhenUsed/>
    <w:rsid w:val="006F68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6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dc:description/>
  <cp:lastModifiedBy>uuhu</cp:lastModifiedBy>
  <cp:revision>2</cp:revision>
  <dcterms:created xsi:type="dcterms:W3CDTF">2018-03-04T13:55:00Z</dcterms:created>
  <dcterms:modified xsi:type="dcterms:W3CDTF">2018-03-04T13:55:00Z</dcterms:modified>
</cp:coreProperties>
</file>